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D16A" w14:textId="71DBF342" w:rsidR="006A22D5" w:rsidRPr="002D3434" w:rsidRDefault="006A22D5" w:rsidP="006A22D5">
      <w:pPr>
        <w:rPr>
          <w:rFonts w:ascii="Times New Roman" w:hAnsi="Times New Roman" w:cs="Times New Roman"/>
          <w:b/>
          <w:bCs/>
        </w:rPr>
      </w:pPr>
      <w:r w:rsidRPr="002D3434">
        <w:rPr>
          <w:rFonts w:ascii="Times New Roman" w:hAnsi="Times New Roman" w:cs="Times New Roman"/>
          <w:b/>
          <w:bCs/>
        </w:rPr>
        <w:t>Supplement Table3</w:t>
      </w:r>
      <w:r w:rsidR="002D3434">
        <w:rPr>
          <w:rFonts w:ascii="Times New Roman" w:hAnsi="Times New Roman" w:cs="Times New Roman"/>
          <w:b/>
          <w:bCs/>
        </w:rPr>
        <w:t>.</w:t>
      </w:r>
      <w:r w:rsidRPr="002D3434">
        <w:rPr>
          <w:rFonts w:ascii="Times New Roman" w:hAnsi="Times New Roman" w:cs="Times New Roman"/>
          <w:b/>
          <w:bCs/>
        </w:rPr>
        <w:t xml:space="preserve"> plasma biomarkers of HCs and patients with </w:t>
      </w:r>
      <w:r w:rsidRPr="002D3434">
        <w:rPr>
          <w:rFonts w:ascii="Times New Roman" w:hAnsi="Times New Roman" w:cs="Times New Roman" w:hint="eastAsia"/>
          <w:b/>
          <w:bCs/>
        </w:rPr>
        <w:t>SLE</w:t>
      </w:r>
      <w:r w:rsidRPr="002D3434">
        <w:rPr>
          <w:rFonts w:ascii="Times New Roman" w:hAnsi="Times New Roman" w:cs="Times New Roman"/>
          <w:b/>
          <w:bCs/>
        </w:rPr>
        <w:t xml:space="preserve"> </w:t>
      </w:r>
      <w:r w:rsidRPr="002D3434">
        <w:rPr>
          <w:rFonts w:ascii="Times New Roman" w:hAnsi="Times New Roman" w:cs="Times New Roman" w:hint="eastAsia"/>
          <w:b/>
          <w:bCs/>
        </w:rPr>
        <w:t>in</w:t>
      </w:r>
      <w:r w:rsidRPr="002D3434">
        <w:rPr>
          <w:rFonts w:ascii="Times New Roman" w:hAnsi="Times New Roman" w:cs="Times New Roman"/>
          <w:b/>
          <w:bCs/>
        </w:rPr>
        <w:t xml:space="preserve"> </w:t>
      </w:r>
      <w:r w:rsidRPr="002D3434">
        <w:rPr>
          <w:rFonts w:ascii="Times New Roman" w:hAnsi="Times New Roman" w:cs="Times New Roman" w:hint="eastAsia"/>
          <w:b/>
          <w:bCs/>
        </w:rPr>
        <w:t>cohort</w:t>
      </w:r>
      <w:r w:rsidRPr="002D3434">
        <w:rPr>
          <w:rFonts w:ascii="Times New Roman" w:hAnsi="Times New Roman" w:cs="Times New Roman"/>
          <w:b/>
          <w:bCs/>
        </w:rPr>
        <w:t xml:space="preserve"> 3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559"/>
        <w:gridCol w:w="992"/>
      </w:tblGrid>
      <w:tr w:rsidR="006A22D5" w:rsidRPr="00F17740" w14:paraId="4C21D04A" w14:textId="77777777" w:rsidTr="006E0203">
        <w:trPr>
          <w:trHeight w:val="272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A35A" w14:textId="77777777" w:rsidR="006A22D5" w:rsidRPr="00F17740" w:rsidRDefault="006A22D5" w:rsidP="006E0203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iomarkers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7A2B2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racterist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975A" w14:textId="77777777" w:rsidR="006A22D5" w:rsidRPr="00F17740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21A6" w14:textId="77777777" w:rsidR="006A22D5" w:rsidRPr="00F17740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 SL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C1DC" w14:textId="77777777" w:rsidR="006A22D5" w:rsidRPr="00F17740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 SL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E5A0" w14:textId="77777777" w:rsidR="006A22D5" w:rsidRPr="00F17740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774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77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46517" w:rsidRPr="00546517" w14:paraId="17CBF1AD" w14:textId="77777777" w:rsidTr="001834F2">
        <w:trPr>
          <w:trHeight w:val="272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451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, year (</w:t>
            </w: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04AB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13±4.9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DE2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83±7.7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106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67±8.8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651" w14:textId="5957CF08" w:rsidR="006A22D5" w:rsidRPr="00546517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</w:t>
            </w:r>
            <w:r w:rsidR="001834F2"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546517" w:rsidRPr="00546517" w14:paraId="6F2E0CEF" w14:textId="77777777" w:rsidTr="001834F2">
        <w:trPr>
          <w:trHeight w:val="272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87DF28" w14:textId="48EB557A" w:rsidR="001834F2" w:rsidRPr="00546517" w:rsidRDefault="005C270E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teinuria (&gt;0.5g/24h), n, %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88C51E" w14:textId="6FF8923F" w:rsidR="001834F2" w:rsidRPr="00546517" w:rsidRDefault="001834F2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EE399" w14:textId="47709734" w:rsidR="001834F2" w:rsidRPr="00546517" w:rsidRDefault="001834F2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, 4</w:t>
            </w:r>
            <w:r w:rsidR="005032B7"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4%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E1F66" w14:textId="1A281F33" w:rsidR="001834F2" w:rsidRPr="00546517" w:rsidRDefault="001834F2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="005032B7"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31.25%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B77C72" w14:textId="34131FDA" w:rsidR="001834F2" w:rsidRPr="00546517" w:rsidRDefault="001834F2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</w:t>
            </w:r>
            <w:r w:rsidR="001D703B"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546517" w:rsidRPr="00546517" w14:paraId="541CE4A3" w14:textId="77777777" w:rsidTr="001834F2">
        <w:trPr>
          <w:trHeight w:val="272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1CAF" w14:textId="53C55496" w:rsidR="001834F2" w:rsidRPr="00546517" w:rsidRDefault="005C270E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-dsDNA, n, 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136F" w14:textId="4D3BC06B" w:rsidR="001834F2" w:rsidRPr="00546517" w:rsidRDefault="005032B7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4318" w14:textId="19E1F0F5" w:rsidR="001834F2" w:rsidRPr="00546517" w:rsidRDefault="001D703B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, 52.6%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CB48" w14:textId="58D3B7B7" w:rsidR="001834F2" w:rsidRPr="00546517" w:rsidRDefault="001D703B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</w:t>
            </w:r>
            <w:r w:rsidR="005032B7"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37.5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661A6" w14:textId="70CADEFD" w:rsidR="001834F2" w:rsidRPr="00546517" w:rsidRDefault="005C270E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</w:t>
            </w:r>
          </w:p>
        </w:tc>
      </w:tr>
      <w:tr w:rsidR="00546517" w:rsidRPr="00546517" w14:paraId="6AD9BE1D" w14:textId="77777777" w:rsidTr="006E0203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41EF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LEDAI (</w:t>
            </w: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1742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29F9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3±4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1DFC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7±4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EF0" w14:textId="18AE40CC" w:rsidR="006A22D5" w:rsidRPr="00546517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</w:t>
            </w:r>
          </w:p>
        </w:tc>
      </w:tr>
      <w:tr w:rsidR="00546517" w:rsidRPr="00546517" w14:paraId="3F317399" w14:textId="77777777" w:rsidTr="006E0203">
        <w:trPr>
          <w:trHeight w:val="2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4FD4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tathione (</w:t>
            </w: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411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4.28±36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2806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.35±24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64F0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54±2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792" w14:textId="77777777" w:rsidR="006A22D5" w:rsidRPr="00546517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 2E-16</w:t>
            </w:r>
          </w:p>
        </w:tc>
      </w:tr>
      <w:tr w:rsidR="00546517" w:rsidRPr="00546517" w14:paraId="1E8DDC89" w14:textId="77777777" w:rsidTr="006E0203">
        <w:trPr>
          <w:trHeight w:val="37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9F7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lprotectin (</w:t>
            </w: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A37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2±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2F86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11±2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DC5B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41±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D23" w14:textId="77777777" w:rsidR="006A22D5" w:rsidRPr="00546517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7E-07</w:t>
            </w:r>
          </w:p>
        </w:tc>
      </w:tr>
      <w:tr w:rsidR="00546517" w:rsidRPr="00546517" w14:paraId="0F4924C4" w14:textId="77777777" w:rsidTr="006E0203">
        <w:trPr>
          <w:trHeight w:val="272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3EEC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lastase (</w:t>
            </w: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4B1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59±4.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95C9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61±14.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37E8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33±10.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8ABC" w14:textId="77777777" w:rsidR="006A22D5" w:rsidRPr="00546517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3E-04</w:t>
            </w:r>
          </w:p>
        </w:tc>
      </w:tr>
      <w:tr w:rsidR="00546517" w:rsidRPr="00546517" w14:paraId="36235C75" w14:textId="77777777" w:rsidTr="006E0203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3E36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fDNA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±SD</w:t>
            </w:r>
            <w:proofErr w:type="spellEnd"/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4A47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2±0.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4328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.46±3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4CAB" w14:textId="77777777" w:rsidR="006A22D5" w:rsidRPr="00546517" w:rsidRDefault="006A22D5" w:rsidP="006E020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.04±4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0EC5" w14:textId="77777777" w:rsidR="006A22D5" w:rsidRPr="00546517" w:rsidRDefault="006A22D5" w:rsidP="006E020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546517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4E-13</w:t>
            </w:r>
          </w:p>
        </w:tc>
      </w:tr>
    </w:tbl>
    <w:p w14:paraId="12088C34" w14:textId="77777777" w:rsidR="008A68B6" w:rsidRDefault="008A68B6"/>
    <w:sectPr w:rsidR="008A6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13847" w14:textId="77777777" w:rsidR="005E12A7" w:rsidRDefault="005E12A7" w:rsidP="006A22D5">
      <w:r>
        <w:separator/>
      </w:r>
    </w:p>
  </w:endnote>
  <w:endnote w:type="continuationSeparator" w:id="0">
    <w:p w14:paraId="705786EA" w14:textId="77777777" w:rsidR="005E12A7" w:rsidRDefault="005E12A7" w:rsidP="006A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87601" w14:textId="77777777" w:rsidR="005E12A7" w:rsidRDefault="005E12A7" w:rsidP="006A22D5">
      <w:r>
        <w:separator/>
      </w:r>
    </w:p>
  </w:footnote>
  <w:footnote w:type="continuationSeparator" w:id="0">
    <w:p w14:paraId="141DA929" w14:textId="77777777" w:rsidR="005E12A7" w:rsidRDefault="005E12A7" w:rsidP="006A2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51"/>
    <w:rsid w:val="001834F2"/>
    <w:rsid w:val="001B6125"/>
    <w:rsid w:val="001D703B"/>
    <w:rsid w:val="002D3434"/>
    <w:rsid w:val="003E20E6"/>
    <w:rsid w:val="005032B7"/>
    <w:rsid w:val="00546517"/>
    <w:rsid w:val="00573A1E"/>
    <w:rsid w:val="005A4E1C"/>
    <w:rsid w:val="005C270E"/>
    <w:rsid w:val="005E12A7"/>
    <w:rsid w:val="006827F1"/>
    <w:rsid w:val="006A22D5"/>
    <w:rsid w:val="00701D89"/>
    <w:rsid w:val="008A68B6"/>
    <w:rsid w:val="00905157"/>
    <w:rsid w:val="00C34EA9"/>
    <w:rsid w:val="00D45624"/>
    <w:rsid w:val="00E04521"/>
    <w:rsid w:val="00F6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73A27"/>
  <w15:chartTrackingRefBased/>
  <w15:docId w15:val="{0B30450A-C8BC-4FCB-9222-BB822E5F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22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2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22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nex</dc:creator>
  <cp:keywords/>
  <dc:description/>
  <cp:lastModifiedBy>Amy O'Neill</cp:lastModifiedBy>
  <cp:revision>5</cp:revision>
  <dcterms:created xsi:type="dcterms:W3CDTF">2022-04-03T13:54:00Z</dcterms:created>
  <dcterms:modified xsi:type="dcterms:W3CDTF">2022-05-26T16:09:00Z</dcterms:modified>
</cp:coreProperties>
</file>